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27820" w14:textId="77777777" w:rsidR="00D40365" w:rsidRPr="00E368A0" w:rsidRDefault="00D40365" w:rsidP="00D40365">
      <w:r w:rsidRPr="00E368A0">
        <w:t>Appendices</w:t>
      </w:r>
    </w:p>
    <w:p w14:paraId="07173022" w14:textId="77777777" w:rsidR="00D40365" w:rsidRDefault="00D40365" w:rsidP="00D40365">
      <w:r>
        <w:t>Appendix 1. Link to online interactive EGM</w:t>
      </w:r>
    </w:p>
    <w:p w14:paraId="1F9E3DED" w14:textId="77777777" w:rsidR="00D40365" w:rsidRDefault="00D40365" w:rsidP="00D40365">
      <w:pPr>
        <w:rPr>
          <w:rFonts w:ascii="Arial" w:hAnsi="Arial" w:cs="Arial"/>
        </w:rPr>
      </w:pPr>
      <w:r>
        <w:rPr>
          <w:rFonts w:ascii="Arial" w:hAnsi="Arial" w:cs="Arial"/>
        </w:rPr>
        <w:t>https://osf.io/download/r4tzg/</w:t>
      </w:r>
    </w:p>
    <w:p w14:paraId="70B335C0" w14:textId="4C8C73BE" w:rsidR="006356FA" w:rsidRDefault="006356FA"/>
    <w:p w14:paraId="43412241" w14:textId="34CBF679" w:rsidR="00D40365" w:rsidRDefault="00D40365"/>
    <w:p w14:paraId="0FBB5827" w14:textId="21317BA1" w:rsidR="00D40365" w:rsidRDefault="00D40365"/>
    <w:p w14:paraId="02609075" w14:textId="77777777" w:rsidR="00D40365" w:rsidRDefault="00D40365"/>
    <w:sectPr w:rsidR="00D4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365"/>
    <w:rsid w:val="006356FA"/>
    <w:rsid w:val="009C51B4"/>
    <w:rsid w:val="00D4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FEFAB"/>
  <w15:chartTrackingRefBased/>
  <w15:docId w15:val="{331C641C-A5A4-46EA-B5CC-AAEDE048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1</cp:revision>
  <dcterms:created xsi:type="dcterms:W3CDTF">2024-04-17T13:49:00Z</dcterms:created>
  <dcterms:modified xsi:type="dcterms:W3CDTF">2024-04-17T13:49:00Z</dcterms:modified>
</cp:coreProperties>
</file>